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0"/>
          <w:szCs w:val="22"/>
        </w:rPr>
      </w:pPr>
      <w:r>
        <w:rPr>
          <w:rFonts w:cs="Arial" w:ascii="Arial" w:hAnsi="Arial"/>
          <w:b/>
          <w:sz w:val="20"/>
          <w:szCs w:val="22"/>
        </w:rPr>
        <w:t>Table S4. Primary and secondary antibodies used for confocal microscopy.</w:t>
      </w:r>
    </w:p>
    <w:p>
      <w:pPr>
        <w:pStyle w:val="Normal"/>
        <w:jc w:val="center"/>
        <w:rPr>
          <w:rFonts w:ascii="Arial" w:hAnsi="Arial" w:cs="Arial"/>
          <w:b/>
          <w:b/>
          <w:sz w:val="20"/>
          <w:szCs w:val="22"/>
        </w:rPr>
      </w:pPr>
      <w:r>
        <w:rPr>
          <w:rFonts w:cs="Arial" w:ascii="Arial" w:hAnsi="Arial"/>
          <w:b/>
          <w:sz w:val="20"/>
          <w:szCs w:val="22"/>
        </w:rPr>
      </w:r>
    </w:p>
    <w:tbl>
      <w:tblPr>
        <w:tblW w:w="101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127"/>
        <w:gridCol w:w="1984"/>
        <w:gridCol w:w="1418"/>
        <w:gridCol w:w="2268"/>
      </w:tblGrid>
      <w:tr>
        <w:trPr/>
        <w:tc>
          <w:tcPr>
            <w:tcW w:w="237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US"/>
              </w:rPr>
              <w:t>Protein raised against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US"/>
              </w:rPr>
              <w:t>Species raised in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US"/>
              </w:rPr>
              <w:t>Conjugat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US"/>
              </w:rPr>
              <w:t>Dilution use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US"/>
              </w:rPr>
              <w:t>Source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20"/>
                <w:lang w:eastAsia="en-US"/>
              </w:rPr>
              <w:t>NSP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Mouse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1:5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Oscar Burrone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20"/>
                <w:lang w:eastAsia="en-US"/>
              </w:rPr>
              <w:t>NSP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Guinea pig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1:5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Oscar Burrone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20"/>
                <w:lang w:eastAsia="en-US"/>
              </w:rPr>
              <w:t>VP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Guinea pig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1:5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John Patton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Cs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20"/>
                <w:lang w:eastAsia="en-US"/>
              </w:rPr>
              <w:t>VP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Guinea pig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1:5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John Patton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Cs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20"/>
                <w:lang w:eastAsia="en-US"/>
              </w:rPr>
              <w:t>VP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Guinea pig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1:5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John Patton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20"/>
                <w:lang w:eastAsia="en-US"/>
              </w:rPr>
              <w:t>eGF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Goat</w:t>
            </w:r>
          </w:p>
        </w:tc>
        <w:tc>
          <w:tcPr>
            <w:tcW w:w="1984" w:type="dxa"/>
            <w:tcBorders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1:5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Abcam (AB5450)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20"/>
                <w:lang w:eastAsia="en-US"/>
              </w:rPr>
              <w:t>anti-mouse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Goa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Alexa Fluor® 48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1:5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Invitrogen (A11029)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20"/>
                <w:lang w:eastAsia="en-US"/>
              </w:rPr>
              <w:t>anti-guinea pi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Goa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Texas Re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1:3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Santa Cruz (SC-2441)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20"/>
                <w:lang w:eastAsia="en-US"/>
              </w:rPr>
              <w:t>anti-goat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Rabbi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Alexa Fluro® 5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1:5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caps/>
                <w:color w:val="000000"/>
                <w:sz w:val="18"/>
                <w:szCs w:val="20"/>
                <w:lang w:eastAsia="en-US"/>
              </w:rPr>
              <w:t>i</w:t>
            </w:r>
            <w:r>
              <w:rPr>
                <w:rFonts w:cs="Arial" w:ascii="Arial" w:hAnsi="Arial"/>
                <w:color w:val="000000"/>
                <w:sz w:val="20"/>
                <w:lang w:eastAsia="en-US"/>
              </w:rPr>
              <w:t>nvitrogen</w:t>
            </w:r>
            <w:r>
              <w:rPr>
                <w:rFonts w:cs="Arial" w:ascii="Arial" w:hAnsi="Arial"/>
                <w:caps/>
                <w:color w:val="000000"/>
                <w:sz w:val="18"/>
                <w:szCs w:val="20"/>
                <w:lang w:eastAsia="en-US"/>
              </w:rPr>
              <w:t xml:space="preserve"> (A11079)</w:t>
            </w:r>
          </w:p>
        </w:tc>
      </w:tr>
      <w:tr>
        <w:trPr/>
        <w:tc>
          <w:tcPr>
            <w:tcW w:w="2376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20"/>
                <w:lang w:eastAsia="en-US"/>
              </w:rPr>
              <w:t>anti-mouse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Goa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Alexa Fluro® 5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en-US"/>
              </w:rPr>
              <w:t>1:5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caps/>
                <w:color w:val="000000"/>
                <w:sz w:val="18"/>
                <w:szCs w:val="20"/>
                <w:lang w:eastAsia="en-US"/>
              </w:rPr>
              <w:t>i</w:t>
            </w:r>
            <w:r>
              <w:rPr>
                <w:rFonts w:cs="Arial" w:ascii="Arial" w:hAnsi="Arial"/>
                <w:color w:val="000000"/>
                <w:sz w:val="20"/>
                <w:lang w:eastAsia="en-US"/>
              </w:rPr>
              <w:t>nvitrogen</w:t>
            </w:r>
            <w:r>
              <w:rPr>
                <w:rFonts w:cs="Arial" w:ascii="Arial" w:hAnsi="Arial"/>
                <w:caps/>
                <w:color w:val="000000"/>
                <w:sz w:val="18"/>
                <w:szCs w:val="20"/>
                <w:lang w:eastAsia="en-US"/>
              </w:rPr>
              <w:t xml:space="preserve"> (A11031)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2T09:24:00Z</dcterms:created>
  <dc:creator>sgd21</dc:creator>
  <dc:description/>
  <cp:keywords/>
  <dc:language>en-US</dc:language>
  <cp:lastModifiedBy>sgd21</cp:lastModifiedBy>
  <dcterms:modified xsi:type="dcterms:W3CDTF">2013-08-12T09:24:00Z</dcterms:modified>
  <cp:revision>1</cp:revision>
  <dc:subject/>
  <dc:title>Table S4</dc:title>
</cp:coreProperties>
</file>